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398A1" w14:textId="77777777" w:rsidR="00102E37" w:rsidRDefault="00102E37" w:rsidP="00102E37">
      <w:pPr>
        <w:pStyle w:val="Title"/>
        <w:jc w:val="both"/>
      </w:pPr>
      <w:bookmarkStart w:id="0" w:name="_Hlk63113958"/>
      <w:r>
        <w:t>Targeted On-demand screening of pesticide panel in soil run-off</w:t>
      </w:r>
    </w:p>
    <w:p w14:paraId="1F33448A" w14:textId="77777777" w:rsidR="00102E37" w:rsidRDefault="00102E37" w:rsidP="00102E37">
      <w:pPr>
        <w:rPr>
          <w:lang w:val="en-IN"/>
        </w:rPr>
      </w:pPr>
      <w:r w:rsidRPr="00C8353D">
        <w:rPr>
          <w:lang w:val="en-IN"/>
        </w:rPr>
        <w:t xml:space="preserve">Vikram Narayanan </w:t>
      </w:r>
      <w:proofErr w:type="spellStart"/>
      <w:r w:rsidRPr="00C8353D">
        <w:rPr>
          <w:lang w:val="en-IN"/>
        </w:rPr>
        <w:t>Dhamu</w:t>
      </w:r>
      <w:r>
        <w:rPr>
          <w:vertAlign w:val="superscript"/>
          <w:lang w:val="en-IN"/>
        </w:rPr>
        <w:t>a</w:t>
      </w:r>
      <w:proofErr w:type="spellEnd"/>
      <w:r>
        <w:rPr>
          <w:lang w:val="en-IN"/>
        </w:rPr>
        <w:t xml:space="preserve">, </w:t>
      </w:r>
      <w:proofErr w:type="spellStart"/>
      <w:r w:rsidRPr="00917873">
        <w:rPr>
          <w:lang w:val="en-IN"/>
        </w:rPr>
        <w:t>Suhashine</w:t>
      </w:r>
      <w:proofErr w:type="spellEnd"/>
      <w:r w:rsidRPr="00917873">
        <w:rPr>
          <w:lang w:val="en-IN"/>
        </w:rPr>
        <w:t xml:space="preserve"> Sukumar</w:t>
      </w:r>
      <w:r>
        <w:rPr>
          <w:vertAlign w:val="superscript"/>
          <w:lang w:val="en-IN"/>
        </w:rPr>
        <w:t>a</w:t>
      </w:r>
      <w:r>
        <w:rPr>
          <w:lang w:val="en-IN"/>
        </w:rPr>
        <w:t xml:space="preserve">, </w:t>
      </w:r>
      <w:proofErr w:type="spellStart"/>
      <w:r w:rsidRPr="00917873">
        <w:rPr>
          <w:lang w:val="en-IN"/>
        </w:rPr>
        <w:t>Crisvin</w:t>
      </w:r>
      <w:proofErr w:type="spellEnd"/>
      <w:r w:rsidRPr="00917873">
        <w:rPr>
          <w:lang w:val="en-IN"/>
        </w:rPr>
        <w:t xml:space="preserve"> </w:t>
      </w:r>
      <w:r>
        <w:rPr>
          <w:lang w:val="en-IN"/>
        </w:rPr>
        <w:t xml:space="preserve">Sajee </w:t>
      </w:r>
      <w:proofErr w:type="spellStart"/>
      <w:r w:rsidRPr="00917873">
        <w:rPr>
          <w:lang w:val="en-IN"/>
        </w:rPr>
        <w:t>Kadambathil</w:t>
      </w:r>
      <w:r>
        <w:rPr>
          <w:vertAlign w:val="superscript"/>
          <w:lang w:val="en-IN"/>
        </w:rPr>
        <w:t>a</w:t>
      </w:r>
      <w:proofErr w:type="spellEnd"/>
      <w:r>
        <w:rPr>
          <w:lang w:val="en-IN"/>
        </w:rPr>
        <w:t xml:space="preserve">, Sriram </w:t>
      </w:r>
      <w:proofErr w:type="spellStart"/>
      <w:r>
        <w:rPr>
          <w:lang w:val="en-IN"/>
        </w:rPr>
        <w:t>Muthukumar</w:t>
      </w:r>
      <w:r>
        <w:rPr>
          <w:vertAlign w:val="superscript"/>
          <w:lang w:val="en-IN"/>
        </w:rPr>
        <w:t>b</w:t>
      </w:r>
      <w:proofErr w:type="spellEnd"/>
      <w:r>
        <w:rPr>
          <w:lang w:val="en-IN"/>
        </w:rPr>
        <w:t>, Shalini Prasad</w:t>
      </w:r>
      <w:r>
        <w:rPr>
          <w:vertAlign w:val="superscript"/>
          <w:lang w:val="en-IN"/>
        </w:rPr>
        <w:t>a</w:t>
      </w:r>
      <w:r>
        <w:rPr>
          <w:lang w:val="en-IN"/>
        </w:rPr>
        <w:t>*</w:t>
      </w:r>
    </w:p>
    <w:p w14:paraId="0CD912C4" w14:textId="77777777" w:rsidR="00102E37" w:rsidRPr="000F7EAC" w:rsidRDefault="00102E37" w:rsidP="00102E37">
      <w:pPr>
        <w:rPr>
          <w:i/>
          <w:iCs/>
          <w:lang w:val="en-IN"/>
        </w:rPr>
      </w:pPr>
      <w:r w:rsidRPr="000F7EAC">
        <w:rPr>
          <w:i/>
          <w:iCs/>
          <w:vertAlign w:val="superscript"/>
          <w:lang w:val="en-IN"/>
        </w:rPr>
        <w:t>a</w:t>
      </w:r>
      <w:r w:rsidRPr="000F7EAC">
        <w:rPr>
          <w:i/>
          <w:iCs/>
          <w:lang w:val="en-IN"/>
        </w:rPr>
        <w:t xml:space="preserve"> Department of Bioengineering, Biomedical Microdevices and Nanotechnology Laboratory, University of Texas at Dallas, TX, Richardson, USA</w:t>
      </w:r>
    </w:p>
    <w:p w14:paraId="7EB19841" w14:textId="77777777" w:rsidR="00102E37" w:rsidRDefault="00102E37" w:rsidP="00102E37">
      <w:pPr>
        <w:rPr>
          <w:i/>
          <w:iCs/>
          <w:lang w:val="en-IN"/>
        </w:rPr>
      </w:pPr>
      <w:r w:rsidRPr="000F7EAC">
        <w:rPr>
          <w:i/>
          <w:iCs/>
          <w:vertAlign w:val="superscript"/>
          <w:lang w:val="en-IN"/>
        </w:rPr>
        <w:t xml:space="preserve">b </w:t>
      </w:r>
      <w:r w:rsidRPr="000F7EAC">
        <w:rPr>
          <w:i/>
          <w:iCs/>
          <w:lang w:val="en-IN"/>
        </w:rPr>
        <w:t>EnLiSense LLC, TX, Allen, USA</w:t>
      </w:r>
    </w:p>
    <w:p w14:paraId="7E2AF882" w14:textId="77777777" w:rsidR="00102E37" w:rsidRPr="000F7EAC" w:rsidRDefault="00102E37" w:rsidP="00102E37">
      <w:pPr>
        <w:rPr>
          <w:i/>
          <w:iCs/>
          <w:lang w:val="en-IN"/>
        </w:rPr>
      </w:pPr>
    </w:p>
    <w:p w14:paraId="518CA004" w14:textId="77777777" w:rsidR="00102E37" w:rsidRPr="000F7EAC" w:rsidRDefault="00102E37" w:rsidP="00102E37">
      <w:pPr>
        <w:rPr>
          <w:i/>
          <w:iCs/>
          <w:lang w:val="en-IN"/>
        </w:rPr>
      </w:pPr>
      <w:r w:rsidRPr="000F7EAC">
        <w:rPr>
          <w:i/>
          <w:iCs/>
          <w:lang w:val="en-IN"/>
        </w:rPr>
        <w:t xml:space="preserve">*Corresponding Author: </w:t>
      </w:r>
    </w:p>
    <w:p w14:paraId="1AE39EFC" w14:textId="77777777" w:rsidR="00102E37" w:rsidRPr="000F7EAC" w:rsidRDefault="00102E37" w:rsidP="00102E37">
      <w:pPr>
        <w:rPr>
          <w:i/>
          <w:iCs/>
          <w:lang w:val="en-IN"/>
        </w:rPr>
      </w:pPr>
      <w:r w:rsidRPr="000F7EAC">
        <w:rPr>
          <w:i/>
          <w:iCs/>
          <w:lang w:val="en-IN"/>
        </w:rPr>
        <w:t>Dr.Shalini Prasad,</w:t>
      </w:r>
    </w:p>
    <w:p w14:paraId="2956E1BF" w14:textId="77777777" w:rsidR="00102E37" w:rsidRPr="000F7EAC" w:rsidRDefault="00102E37" w:rsidP="00102E37">
      <w:pPr>
        <w:rPr>
          <w:i/>
          <w:iCs/>
          <w:lang w:val="en-IN"/>
        </w:rPr>
      </w:pPr>
      <w:r w:rsidRPr="000F7EAC">
        <w:rPr>
          <w:i/>
          <w:iCs/>
          <w:lang w:val="en-IN"/>
        </w:rPr>
        <w:t>Shalini.Prasad@utdallas.edu</w:t>
      </w:r>
    </w:p>
    <w:p w14:paraId="051F18B5" w14:textId="77777777" w:rsidR="00102E37" w:rsidRPr="000F7EAC" w:rsidRDefault="00102E37" w:rsidP="00102E37">
      <w:pPr>
        <w:rPr>
          <w:i/>
          <w:iCs/>
          <w:lang w:val="en-IN"/>
        </w:rPr>
      </w:pPr>
      <w:r w:rsidRPr="000F7EAC">
        <w:rPr>
          <w:i/>
          <w:iCs/>
          <w:lang w:val="en-IN"/>
        </w:rPr>
        <w:t>Department of Bioengineering, The University of Texas at Dallas, 800 W Campbell Rd, Richardson, 75080, TX, United States</w:t>
      </w:r>
    </w:p>
    <w:bookmarkEnd w:id="0"/>
    <w:p w14:paraId="64C58AA7" w14:textId="193C7B67" w:rsidR="00DD727D" w:rsidRDefault="00DD727D"/>
    <w:p w14:paraId="5E38831B" w14:textId="77777777" w:rsidR="00102E37" w:rsidRDefault="00102E37" w:rsidP="00102E37"/>
    <w:p w14:paraId="64AFC334" w14:textId="77777777" w:rsidR="00102E37" w:rsidRDefault="00102E37" w:rsidP="00102E37"/>
    <w:p w14:paraId="544A34D0" w14:textId="77777777" w:rsidR="00102E37" w:rsidRDefault="00102E37" w:rsidP="00102E37"/>
    <w:p w14:paraId="491F5C51" w14:textId="77777777" w:rsidR="00102E37" w:rsidRDefault="00102E37" w:rsidP="00102E37"/>
    <w:p w14:paraId="5EF0741B" w14:textId="77777777" w:rsidR="00102E37" w:rsidRDefault="00102E37" w:rsidP="00102E37"/>
    <w:p w14:paraId="0E9C1825" w14:textId="77777777" w:rsidR="00102E37" w:rsidRDefault="00102E37" w:rsidP="00102E37"/>
    <w:p w14:paraId="44094A04" w14:textId="77777777" w:rsidR="00102E37" w:rsidRDefault="00102E37" w:rsidP="00102E37"/>
    <w:p w14:paraId="6D9D7186" w14:textId="77777777" w:rsidR="00102E37" w:rsidRDefault="00102E37" w:rsidP="00102E37"/>
    <w:p w14:paraId="79BD1DB6" w14:textId="77777777" w:rsidR="00102E37" w:rsidRDefault="00102E37" w:rsidP="00102E37"/>
    <w:p w14:paraId="4A5C6A9A" w14:textId="77777777" w:rsidR="00102E37" w:rsidRDefault="00102E37" w:rsidP="00102E37"/>
    <w:p w14:paraId="7F56E244" w14:textId="77777777" w:rsidR="00102E37" w:rsidRDefault="00102E37" w:rsidP="00102E37"/>
    <w:p w14:paraId="20B0E4C2" w14:textId="77777777" w:rsidR="00102E37" w:rsidRDefault="00102E37" w:rsidP="00102E37"/>
    <w:p w14:paraId="0F67EE10" w14:textId="77777777" w:rsidR="00102E37" w:rsidRDefault="00102E37" w:rsidP="00102E37"/>
    <w:p w14:paraId="10FECE0D" w14:textId="77777777" w:rsidR="00102E37" w:rsidRDefault="00102E37" w:rsidP="00102E37"/>
    <w:p w14:paraId="46330B0D" w14:textId="77777777" w:rsidR="00102E37" w:rsidRDefault="00102E37" w:rsidP="00102E37"/>
    <w:p w14:paraId="1C33787E" w14:textId="1A33899D" w:rsidR="00102E37" w:rsidRPr="00102E37" w:rsidRDefault="00102E37" w:rsidP="00102E37">
      <w:r>
        <w:lastRenderedPageBreak/>
        <w:t>Supplementary data:</w:t>
      </w:r>
    </w:p>
    <w:p w14:paraId="7A01CF14" w14:textId="77777777" w:rsidR="00102E37" w:rsidRDefault="00102E37" w:rsidP="00102E37">
      <w:pPr>
        <w:jc w:val="center"/>
      </w:pPr>
      <w:r>
        <w:rPr>
          <w:noProof/>
        </w:rPr>
        <w:drawing>
          <wp:inline distT="0" distB="0" distL="0" distR="0" wp14:anchorId="381C7028" wp14:editId="72F20F89">
            <wp:extent cx="4133215" cy="362712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3215" cy="3627120"/>
                    </a:xfrm>
                    <a:prstGeom prst="rect">
                      <a:avLst/>
                    </a:prstGeom>
                    <a:noFill/>
                  </pic:spPr>
                </pic:pic>
              </a:graphicData>
            </a:graphic>
          </wp:inline>
        </w:drawing>
      </w:r>
    </w:p>
    <w:p w14:paraId="3A8F16EE" w14:textId="0E7256DE" w:rsidR="00102E37" w:rsidRDefault="00102E37" w:rsidP="00102E37">
      <w:r>
        <w:t>Figure S1. Front-end GUI design of the app for ML classification of Atrazine pesticide levels in soil run-off (segregated into 3 output classes-Low, Medium and High)</w:t>
      </w:r>
    </w:p>
    <w:p w14:paraId="23F303D4" w14:textId="0BA4A7DD" w:rsidR="00102E37" w:rsidRDefault="00102E37" w:rsidP="00102E37">
      <w:pPr>
        <w:jc w:val="center"/>
      </w:pPr>
      <w:r>
        <w:rPr>
          <w:noProof/>
        </w:rPr>
        <w:lastRenderedPageBreak/>
        <w:drawing>
          <wp:inline distT="0" distB="0" distL="0" distR="0" wp14:anchorId="77440065" wp14:editId="7E9ED6EE">
            <wp:extent cx="4542155" cy="40360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42155" cy="4036060"/>
                    </a:xfrm>
                    <a:prstGeom prst="rect">
                      <a:avLst/>
                    </a:prstGeom>
                    <a:noFill/>
                  </pic:spPr>
                </pic:pic>
              </a:graphicData>
            </a:graphic>
          </wp:inline>
        </w:drawing>
      </w:r>
    </w:p>
    <w:p w14:paraId="3D46F7D5" w14:textId="23F5D85A" w:rsidR="00102E37" w:rsidRDefault="00102E37" w:rsidP="00102E37">
      <w:r>
        <w:t>Figure S1. Front-end GUI design of the app for ML classification of Glyphosate pesticide levels in soil run-off (segregated into 3 output classes-Low, Medium and High)</w:t>
      </w:r>
    </w:p>
    <w:p w14:paraId="2979CD7D" w14:textId="40CCF141" w:rsidR="00920862" w:rsidRDefault="00920862" w:rsidP="00102E37"/>
    <w:p w14:paraId="115010F9" w14:textId="78388B48" w:rsidR="00920862" w:rsidRDefault="00920862" w:rsidP="00102E37">
      <w:r>
        <w:rPr>
          <w:noProof/>
        </w:rPr>
        <w:drawing>
          <wp:inline distT="0" distB="0" distL="0" distR="0" wp14:anchorId="2C443A00" wp14:editId="2C378D81">
            <wp:extent cx="6814428" cy="242316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28104" cy="2428023"/>
                    </a:xfrm>
                    <a:prstGeom prst="rect">
                      <a:avLst/>
                    </a:prstGeom>
                    <a:noFill/>
                  </pic:spPr>
                </pic:pic>
              </a:graphicData>
            </a:graphic>
          </wp:inline>
        </w:drawing>
      </w:r>
    </w:p>
    <w:p w14:paraId="46C883BB" w14:textId="1910E8CF" w:rsidR="00102E37" w:rsidRDefault="00920862" w:rsidP="00B63DA6">
      <w:pPr>
        <w:jc w:val="both"/>
      </w:pPr>
      <w:r>
        <w:t xml:space="preserve">Figure S2. </w:t>
      </w:r>
      <w:r w:rsidR="00D12AF7" w:rsidRPr="00D12AF7">
        <w:t xml:space="preserve">Bode-Magnitude plot depicting Zmod modulation with dose increase </w:t>
      </w:r>
      <w:r w:rsidR="00D12AF7">
        <w:t>zoomed into</w:t>
      </w:r>
      <w:r w:rsidR="00D12AF7" w:rsidRPr="00D12AF7">
        <w:t xml:space="preserve"> frequency of interest </w:t>
      </w:r>
      <w:r w:rsidR="00D12AF7">
        <w:t>(</w:t>
      </w:r>
      <w:r w:rsidR="00D12AF7" w:rsidRPr="00D12AF7">
        <w:t>10Hz</w:t>
      </w:r>
      <w:r w:rsidR="00D12AF7">
        <w:t xml:space="preserve">) depicting </w:t>
      </w:r>
      <w:r w:rsidR="00B63DA6">
        <w:t>Zmod curve shift trend with dose increase (left) increasing Zmod value for Atrazine and (right) decrease in Zmod value for Glyphosate.</w:t>
      </w:r>
    </w:p>
    <w:p w14:paraId="07C2B954" w14:textId="5E8DDAED" w:rsidR="003B055E" w:rsidRDefault="003B055E" w:rsidP="00102E37">
      <w:pPr>
        <w:jc w:val="center"/>
      </w:pPr>
    </w:p>
    <w:tbl>
      <w:tblPr>
        <w:tblStyle w:val="TableGrid"/>
        <w:tblW w:w="10184" w:type="dxa"/>
        <w:tblLook w:val="04A0" w:firstRow="1" w:lastRow="0" w:firstColumn="1" w:lastColumn="0" w:noHBand="0" w:noVBand="1"/>
      </w:tblPr>
      <w:tblGrid>
        <w:gridCol w:w="2324"/>
        <w:gridCol w:w="2968"/>
        <w:gridCol w:w="1227"/>
        <w:gridCol w:w="1483"/>
        <w:gridCol w:w="1112"/>
        <w:gridCol w:w="1141"/>
      </w:tblGrid>
      <w:tr w:rsidR="00F606E1" w14:paraId="6692B4AF" w14:textId="77777777" w:rsidTr="00D12AF7">
        <w:tc>
          <w:tcPr>
            <w:tcW w:w="2324" w:type="dxa"/>
          </w:tcPr>
          <w:p w14:paraId="4B706926" w14:textId="006828C3" w:rsidR="003B055E" w:rsidRPr="00B63DA6" w:rsidRDefault="003B055E" w:rsidP="00447F5E">
            <w:pPr>
              <w:jc w:val="center"/>
              <w:rPr>
                <w:b/>
                <w:bCs/>
              </w:rPr>
            </w:pPr>
            <w:r w:rsidRPr="00B63DA6">
              <w:rPr>
                <w:b/>
                <w:bCs/>
              </w:rPr>
              <w:t>Analytical method</w:t>
            </w:r>
          </w:p>
        </w:tc>
        <w:tc>
          <w:tcPr>
            <w:tcW w:w="2968" w:type="dxa"/>
          </w:tcPr>
          <w:p w14:paraId="327EC4BA" w14:textId="7092D4A5" w:rsidR="003B055E" w:rsidRPr="00B63DA6" w:rsidRDefault="003B055E" w:rsidP="00447F5E">
            <w:pPr>
              <w:jc w:val="center"/>
              <w:rPr>
                <w:b/>
                <w:bCs/>
              </w:rPr>
            </w:pPr>
            <w:r w:rsidRPr="00B63DA6">
              <w:rPr>
                <w:b/>
                <w:bCs/>
              </w:rPr>
              <w:t>Material</w:t>
            </w:r>
            <w:r w:rsidR="007373B9" w:rsidRPr="00B63DA6">
              <w:rPr>
                <w:b/>
                <w:bCs/>
              </w:rPr>
              <w:t>/method</w:t>
            </w:r>
            <w:r w:rsidRPr="00B63DA6">
              <w:rPr>
                <w:b/>
                <w:bCs/>
              </w:rPr>
              <w:t xml:space="preserve"> system</w:t>
            </w:r>
          </w:p>
        </w:tc>
        <w:tc>
          <w:tcPr>
            <w:tcW w:w="1227" w:type="dxa"/>
          </w:tcPr>
          <w:p w14:paraId="1044B9F6" w14:textId="77777777" w:rsidR="003B055E" w:rsidRPr="00B63DA6" w:rsidRDefault="003B055E" w:rsidP="00447F5E">
            <w:pPr>
              <w:jc w:val="center"/>
              <w:rPr>
                <w:b/>
                <w:bCs/>
              </w:rPr>
            </w:pPr>
            <w:r w:rsidRPr="00B63DA6">
              <w:rPr>
                <w:b/>
                <w:bCs/>
              </w:rPr>
              <w:t>Sample system</w:t>
            </w:r>
          </w:p>
          <w:p w14:paraId="444DD8F4" w14:textId="40F19DEF" w:rsidR="003B055E" w:rsidRPr="00B63DA6" w:rsidRDefault="003B055E" w:rsidP="00447F5E">
            <w:pPr>
              <w:jc w:val="center"/>
              <w:rPr>
                <w:b/>
                <w:bCs/>
              </w:rPr>
            </w:pPr>
          </w:p>
        </w:tc>
        <w:tc>
          <w:tcPr>
            <w:tcW w:w="1446" w:type="dxa"/>
          </w:tcPr>
          <w:p w14:paraId="7988EA1F" w14:textId="17750638" w:rsidR="003B055E" w:rsidRPr="00B63DA6" w:rsidRDefault="003B055E" w:rsidP="00447F5E">
            <w:pPr>
              <w:jc w:val="center"/>
              <w:rPr>
                <w:b/>
                <w:bCs/>
              </w:rPr>
            </w:pPr>
            <w:r w:rsidRPr="00B63DA6">
              <w:rPr>
                <w:b/>
                <w:bCs/>
              </w:rPr>
              <w:t>Detection Time</w:t>
            </w:r>
            <w:r w:rsidR="00162237" w:rsidRPr="00B63DA6">
              <w:rPr>
                <w:b/>
                <w:bCs/>
              </w:rPr>
              <w:t xml:space="preserve"> including extraction/ derivatization (if applicable)</w:t>
            </w:r>
          </w:p>
        </w:tc>
        <w:tc>
          <w:tcPr>
            <w:tcW w:w="1093" w:type="dxa"/>
          </w:tcPr>
          <w:p w14:paraId="148A8D2B" w14:textId="20521BD6" w:rsidR="003B055E" w:rsidRPr="00B63DA6" w:rsidRDefault="003B055E" w:rsidP="00447F5E">
            <w:pPr>
              <w:jc w:val="center"/>
              <w:rPr>
                <w:b/>
                <w:bCs/>
              </w:rPr>
            </w:pPr>
            <w:r w:rsidRPr="00B63DA6">
              <w:rPr>
                <w:b/>
                <w:bCs/>
              </w:rPr>
              <w:t>Limit of Detection (LoD)</w:t>
            </w:r>
          </w:p>
        </w:tc>
        <w:tc>
          <w:tcPr>
            <w:tcW w:w="1126" w:type="dxa"/>
          </w:tcPr>
          <w:p w14:paraId="22565F4C" w14:textId="08A0D4E5" w:rsidR="003B055E" w:rsidRPr="00B63DA6" w:rsidRDefault="003B055E" w:rsidP="00447F5E">
            <w:pPr>
              <w:jc w:val="center"/>
              <w:rPr>
                <w:b/>
                <w:bCs/>
              </w:rPr>
            </w:pPr>
            <w:r w:rsidRPr="00B63DA6">
              <w:rPr>
                <w:b/>
                <w:bCs/>
              </w:rPr>
              <w:t>Reference</w:t>
            </w:r>
          </w:p>
        </w:tc>
      </w:tr>
      <w:tr w:rsidR="00F606E1" w14:paraId="05CD3AB3" w14:textId="77777777" w:rsidTr="00D12AF7">
        <w:tc>
          <w:tcPr>
            <w:tcW w:w="2324" w:type="dxa"/>
          </w:tcPr>
          <w:p w14:paraId="252A81C1" w14:textId="52C24788" w:rsidR="003B055E" w:rsidRDefault="00447F5E" w:rsidP="00447F5E">
            <w:pPr>
              <w:jc w:val="center"/>
            </w:pPr>
            <w:r>
              <w:t>(GC) Gas Chromatography-NP detector</w:t>
            </w:r>
          </w:p>
        </w:tc>
        <w:tc>
          <w:tcPr>
            <w:tcW w:w="2968" w:type="dxa"/>
          </w:tcPr>
          <w:p w14:paraId="6AC09D55" w14:textId="6E8E611D" w:rsidR="003B055E" w:rsidRDefault="00447F5E" w:rsidP="00447F5E">
            <w:pPr>
              <w:jc w:val="center"/>
            </w:pPr>
            <w:r>
              <w:t>Derivatizing agent- trifluoroacetic anhydride + trifluoroethanol</w:t>
            </w:r>
          </w:p>
        </w:tc>
        <w:tc>
          <w:tcPr>
            <w:tcW w:w="1227" w:type="dxa"/>
          </w:tcPr>
          <w:p w14:paraId="7A60A602" w14:textId="2C87DC5B" w:rsidR="003B055E" w:rsidRDefault="00447F5E" w:rsidP="00447F5E">
            <w:pPr>
              <w:jc w:val="center"/>
            </w:pPr>
            <w:r>
              <w:t>Glyphosate in soil</w:t>
            </w:r>
          </w:p>
        </w:tc>
        <w:tc>
          <w:tcPr>
            <w:tcW w:w="1446" w:type="dxa"/>
          </w:tcPr>
          <w:p w14:paraId="68CD9CA6" w14:textId="65BFAAAB" w:rsidR="003B055E" w:rsidRDefault="00D12AF7" w:rsidP="00447F5E">
            <w:r>
              <w:t xml:space="preserve">   </w:t>
            </w:r>
            <w:r w:rsidR="00447F5E">
              <w:t>&gt; 2Hr</w:t>
            </w:r>
          </w:p>
        </w:tc>
        <w:tc>
          <w:tcPr>
            <w:tcW w:w="1093" w:type="dxa"/>
          </w:tcPr>
          <w:p w14:paraId="32FF8B4F" w14:textId="342816B2" w:rsidR="003B055E" w:rsidRDefault="00447F5E" w:rsidP="00447F5E">
            <w:pPr>
              <w:jc w:val="center"/>
            </w:pPr>
            <w:r>
              <w:t>9pg/g of sample</w:t>
            </w:r>
          </w:p>
        </w:tc>
        <w:tc>
          <w:tcPr>
            <w:tcW w:w="1126" w:type="dxa"/>
          </w:tcPr>
          <w:p w14:paraId="10902AF9" w14:textId="2D10975C" w:rsidR="003B055E" w:rsidRDefault="00447F5E" w:rsidP="00447F5E">
            <w:pPr>
              <w:jc w:val="center"/>
            </w:pPr>
            <w:r w:rsidRPr="00447F5E">
              <w:t>(Hu et al. 2008)</w:t>
            </w:r>
          </w:p>
        </w:tc>
      </w:tr>
      <w:tr w:rsidR="00F606E1" w14:paraId="6FAC588B" w14:textId="77777777" w:rsidTr="00D12AF7">
        <w:tc>
          <w:tcPr>
            <w:tcW w:w="2324" w:type="dxa"/>
          </w:tcPr>
          <w:p w14:paraId="2D5186E5" w14:textId="3BD40141" w:rsidR="003B055E" w:rsidRDefault="00447F5E" w:rsidP="00447F5E">
            <w:pPr>
              <w:jc w:val="center"/>
            </w:pPr>
            <w:r>
              <w:t>(LC-MS) Liquid Chromatography-Mass Spectro</w:t>
            </w:r>
            <w:r w:rsidR="007373B9">
              <w:t>metry</w:t>
            </w:r>
          </w:p>
        </w:tc>
        <w:tc>
          <w:tcPr>
            <w:tcW w:w="2968" w:type="dxa"/>
          </w:tcPr>
          <w:p w14:paraId="2BB0DCEE" w14:textId="33F53CD6" w:rsidR="003B055E" w:rsidRDefault="00447F5E" w:rsidP="00447F5E">
            <w:pPr>
              <w:jc w:val="center"/>
            </w:pPr>
            <w:r>
              <w:t>Derivatizing agent-</w:t>
            </w:r>
            <w:r>
              <w:t xml:space="preserve"> 9-Fluorenylmethylchloroformate</w:t>
            </w:r>
          </w:p>
        </w:tc>
        <w:tc>
          <w:tcPr>
            <w:tcW w:w="1227" w:type="dxa"/>
          </w:tcPr>
          <w:p w14:paraId="3B1852DB" w14:textId="0F32226B" w:rsidR="003B055E" w:rsidRDefault="00447F5E" w:rsidP="00447F5E">
            <w:pPr>
              <w:jc w:val="center"/>
            </w:pPr>
            <w:r>
              <w:t>Glyphosate in soil</w:t>
            </w:r>
          </w:p>
        </w:tc>
        <w:tc>
          <w:tcPr>
            <w:tcW w:w="1446" w:type="dxa"/>
          </w:tcPr>
          <w:p w14:paraId="2F2F5E79" w14:textId="3CAA332B" w:rsidR="003B055E" w:rsidRDefault="00D12AF7" w:rsidP="00447F5E">
            <w:r>
              <w:t xml:space="preserve">   </w:t>
            </w:r>
            <w:r w:rsidR="00447F5E">
              <w:t>&gt;15 Hr</w:t>
            </w:r>
          </w:p>
        </w:tc>
        <w:tc>
          <w:tcPr>
            <w:tcW w:w="1093" w:type="dxa"/>
          </w:tcPr>
          <w:p w14:paraId="4748034D" w14:textId="74297859" w:rsidR="003B055E" w:rsidRDefault="00447F5E" w:rsidP="00447F5E">
            <w:pPr>
              <w:jc w:val="center"/>
            </w:pPr>
            <w:r>
              <w:t>0.05 mg/Kg of sample</w:t>
            </w:r>
          </w:p>
        </w:tc>
        <w:tc>
          <w:tcPr>
            <w:tcW w:w="1126" w:type="dxa"/>
          </w:tcPr>
          <w:p w14:paraId="30B3756B" w14:textId="547E7364" w:rsidR="003B055E" w:rsidRDefault="00162237" w:rsidP="00447F5E">
            <w:pPr>
              <w:jc w:val="center"/>
            </w:pPr>
            <w:r w:rsidRPr="00162237">
              <w:t>(Botero-Coy et al. 2013)</w:t>
            </w:r>
          </w:p>
        </w:tc>
      </w:tr>
      <w:tr w:rsidR="00F606E1" w14:paraId="3D668C97" w14:textId="77777777" w:rsidTr="00D12AF7">
        <w:tc>
          <w:tcPr>
            <w:tcW w:w="2324" w:type="dxa"/>
          </w:tcPr>
          <w:p w14:paraId="41CDC20F" w14:textId="2C9F67AE" w:rsidR="003B055E" w:rsidRDefault="00162237" w:rsidP="00447F5E">
            <w:pPr>
              <w:jc w:val="center"/>
            </w:pPr>
            <w:r>
              <w:t>UV Spectroscopy</w:t>
            </w:r>
          </w:p>
        </w:tc>
        <w:tc>
          <w:tcPr>
            <w:tcW w:w="2968" w:type="dxa"/>
          </w:tcPr>
          <w:p w14:paraId="0D9A9324" w14:textId="3CDA39B7" w:rsidR="003B055E" w:rsidRDefault="00162237" w:rsidP="00447F5E">
            <w:pPr>
              <w:jc w:val="center"/>
            </w:pPr>
            <w:r>
              <w:t xml:space="preserve">Derivatizing agent- </w:t>
            </w:r>
            <w:r>
              <w:t>Carbon Disulphide</w:t>
            </w:r>
          </w:p>
        </w:tc>
        <w:tc>
          <w:tcPr>
            <w:tcW w:w="1227" w:type="dxa"/>
          </w:tcPr>
          <w:p w14:paraId="7E0B8FCF" w14:textId="7009AD2D" w:rsidR="003B055E" w:rsidRDefault="00162237" w:rsidP="00447F5E">
            <w:pPr>
              <w:jc w:val="center"/>
            </w:pPr>
            <w:r>
              <w:t>Glyphosate in soi</w:t>
            </w:r>
            <w:r w:rsidR="00D46203">
              <w:t>l solution</w:t>
            </w:r>
          </w:p>
        </w:tc>
        <w:tc>
          <w:tcPr>
            <w:tcW w:w="1446" w:type="dxa"/>
          </w:tcPr>
          <w:p w14:paraId="1C990032" w14:textId="60B43D46" w:rsidR="003B055E" w:rsidRDefault="00D12AF7" w:rsidP="00162237">
            <w:r>
              <w:t xml:space="preserve">   </w:t>
            </w:r>
            <w:r w:rsidR="00162237">
              <w:t>&gt;24 Hr</w:t>
            </w:r>
          </w:p>
        </w:tc>
        <w:tc>
          <w:tcPr>
            <w:tcW w:w="1093" w:type="dxa"/>
          </w:tcPr>
          <w:p w14:paraId="34A94BB7" w14:textId="2520A92B" w:rsidR="003B055E" w:rsidRDefault="00D46203" w:rsidP="00447F5E">
            <w:pPr>
              <w:jc w:val="center"/>
            </w:pPr>
            <w:r>
              <w:t xml:space="preserve">1.1 </w:t>
            </w:r>
            <w:r>
              <w:rPr>
                <w:rFonts w:cstheme="minorHAnsi"/>
              </w:rPr>
              <w:t>µ</w:t>
            </w:r>
            <w:r>
              <w:rPr>
                <w:rFonts w:cstheme="minorHAnsi"/>
              </w:rPr>
              <w:t>g/mL</w:t>
            </w:r>
          </w:p>
        </w:tc>
        <w:tc>
          <w:tcPr>
            <w:tcW w:w="1126" w:type="dxa"/>
          </w:tcPr>
          <w:p w14:paraId="5DCA853E" w14:textId="566E98D5" w:rsidR="003B055E" w:rsidRDefault="00D46203" w:rsidP="00447F5E">
            <w:pPr>
              <w:jc w:val="center"/>
            </w:pPr>
            <w:r>
              <w:t>(</w:t>
            </w:r>
            <w:r w:rsidRPr="00D46203">
              <w:t>Jan et al. 2009)</w:t>
            </w:r>
          </w:p>
        </w:tc>
      </w:tr>
      <w:tr w:rsidR="00F606E1" w14:paraId="7A0AE732" w14:textId="77777777" w:rsidTr="00D12AF7">
        <w:tc>
          <w:tcPr>
            <w:tcW w:w="2324" w:type="dxa"/>
          </w:tcPr>
          <w:p w14:paraId="222C5A5E" w14:textId="291971E8" w:rsidR="003B055E" w:rsidRDefault="001A65B4" w:rsidP="00447F5E">
            <w:pPr>
              <w:jc w:val="center"/>
            </w:pPr>
            <w:r>
              <w:t>Fluorescence</w:t>
            </w:r>
          </w:p>
        </w:tc>
        <w:tc>
          <w:tcPr>
            <w:tcW w:w="2968" w:type="dxa"/>
          </w:tcPr>
          <w:p w14:paraId="1A939600" w14:textId="1A81FBBA" w:rsidR="003B055E" w:rsidRDefault="00D46203" w:rsidP="00447F5E">
            <w:pPr>
              <w:jc w:val="center"/>
            </w:pPr>
            <w:r w:rsidRPr="00D46203">
              <w:t>Escherichia coli phosphonate-binding protein (</w:t>
            </w:r>
            <w:proofErr w:type="spellStart"/>
            <w:r w:rsidRPr="00D46203">
              <w:t>PhnD</w:t>
            </w:r>
            <w:proofErr w:type="spellEnd"/>
            <w:r>
              <w:t>) with fluorophore</w:t>
            </w:r>
          </w:p>
        </w:tc>
        <w:tc>
          <w:tcPr>
            <w:tcW w:w="1227" w:type="dxa"/>
          </w:tcPr>
          <w:p w14:paraId="2AEE4D47" w14:textId="345162E2" w:rsidR="003B055E" w:rsidRDefault="00D46203" w:rsidP="00447F5E">
            <w:pPr>
              <w:jc w:val="center"/>
            </w:pPr>
            <w:r>
              <w:t>Glyphosate in Soil solution</w:t>
            </w:r>
          </w:p>
        </w:tc>
        <w:tc>
          <w:tcPr>
            <w:tcW w:w="1446" w:type="dxa"/>
          </w:tcPr>
          <w:p w14:paraId="13175704" w14:textId="2D70C859" w:rsidR="003B055E" w:rsidRDefault="00D12AF7" w:rsidP="00D46203">
            <w:r>
              <w:t xml:space="preserve">    </w:t>
            </w:r>
            <w:r w:rsidR="00D46203">
              <w:t>&gt;2 Hr</w:t>
            </w:r>
          </w:p>
        </w:tc>
        <w:tc>
          <w:tcPr>
            <w:tcW w:w="1093" w:type="dxa"/>
          </w:tcPr>
          <w:p w14:paraId="0171ED1A" w14:textId="38E155AA" w:rsidR="003B055E" w:rsidRDefault="00F635C8" w:rsidP="00447F5E">
            <w:pPr>
              <w:jc w:val="center"/>
            </w:pPr>
            <w:r w:rsidRPr="00F635C8">
              <w:t>≈</w:t>
            </w:r>
            <w:r>
              <w:t>10</w:t>
            </w:r>
            <w:r>
              <w:rPr>
                <w:rFonts w:cstheme="minorHAnsi"/>
              </w:rPr>
              <w:t>µ</w:t>
            </w:r>
            <w:r>
              <w:t>M</w:t>
            </w:r>
          </w:p>
        </w:tc>
        <w:tc>
          <w:tcPr>
            <w:tcW w:w="1126" w:type="dxa"/>
          </w:tcPr>
          <w:p w14:paraId="0AA1BE36" w14:textId="5B79C1FC" w:rsidR="003B055E" w:rsidRDefault="001A65B4" w:rsidP="00447F5E">
            <w:pPr>
              <w:jc w:val="center"/>
            </w:pPr>
            <w:r>
              <w:t>(</w:t>
            </w:r>
            <w:r w:rsidRPr="001A65B4">
              <w:t>Y N’Guetta</w:t>
            </w:r>
            <w:r>
              <w:t xml:space="preserve"> et al. 2020)</w:t>
            </w:r>
          </w:p>
        </w:tc>
      </w:tr>
      <w:tr w:rsidR="00F606E1" w14:paraId="483407D3" w14:textId="77777777" w:rsidTr="00D12AF7">
        <w:tc>
          <w:tcPr>
            <w:tcW w:w="2324" w:type="dxa"/>
          </w:tcPr>
          <w:p w14:paraId="29D4AB6D" w14:textId="7B24FAF8" w:rsidR="00F606E1" w:rsidRDefault="00F606E1" w:rsidP="00447F5E">
            <w:pPr>
              <w:jc w:val="center"/>
            </w:pPr>
            <w:r>
              <w:t>Spectroelectrochemical</w:t>
            </w:r>
          </w:p>
        </w:tc>
        <w:tc>
          <w:tcPr>
            <w:tcW w:w="2968" w:type="dxa"/>
          </w:tcPr>
          <w:p w14:paraId="5EC138B5" w14:textId="63F4BFE4" w:rsidR="00F606E1" w:rsidRPr="00D46203" w:rsidRDefault="00F606E1" w:rsidP="00447F5E">
            <w:pPr>
              <w:jc w:val="center"/>
            </w:pPr>
            <w:r>
              <w:t>N</w:t>
            </w:r>
            <w:r w:rsidRPr="00F606E1">
              <w:t>ano-</w:t>
            </w:r>
            <w:proofErr w:type="spellStart"/>
            <w:r w:rsidRPr="00F606E1">
              <w:t>ZnO</w:t>
            </w:r>
            <w:proofErr w:type="spellEnd"/>
            <w:r w:rsidRPr="00F606E1">
              <w:t xml:space="preserve"> modified gold MWCNTs/SPE</w:t>
            </w:r>
          </w:p>
        </w:tc>
        <w:tc>
          <w:tcPr>
            <w:tcW w:w="1227" w:type="dxa"/>
          </w:tcPr>
          <w:p w14:paraId="35A955DD" w14:textId="0F150605" w:rsidR="00F606E1" w:rsidRDefault="00F606E1" w:rsidP="00447F5E">
            <w:pPr>
              <w:jc w:val="center"/>
            </w:pPr>
            <w:r>
              <w:t>Glyphosate in soil</w:t>
            </w:r>
          </w:p>
        </w:tc>
        <w:tc>
          <w:tcPr>
            <w:tcW w:w="1446" w:type="dxa"/>
          </w:tcPr>
          <w:p w14:paraId="3C4FDE85" w14:textId="2B6B8930" w:rsidR="00F606E1" w:rsidRDefault="00D12AF7" w:rsidP="00D46203">
            <w:r>
              <w:t xml:space="preserve">         </w:t>
            </w:r>
            <w:r w:rsidR="00F606E1">
              <w:t>-</w:t>
            </w:r>
          </w:p>
        </w:tc>
        <w:tc>
          <w:tcPr>
            <w:tcW w:w="1093" w:type="dxa"/>
          </w:tcPr>
          <w:p w14:paraId="5F1868FC" w14:textId="5EBA8E21" w:rsidR="00F606E1" w:rsidRPr="00F635C8" w:rsidRDefault="00F606E1" w:rsidP="00447F5E">
            <w:pPr>
              <w:jc w:val="center"/>
            </w:pPr>
            <w:r>
              <w:t>3</w:t>
            </w:r>
            <w:r>
              <w:rPr>
                <w:rFonts w:cstheme="minorHAnsi"/>
              </w:rPr>
              <w:t>µ</w:t>
            </w:r>
            <w:r>
              <w:rPr>
                <w:rFonts w:cstheme="minorHAnsi"/>
              </w:rPr>
              <w:t>M</w:t>
            </w:r>
          </w:p>
        </w:tc>
        <w:tc>
          <w:tcPr>
            <w:tcW w:w="1126" w:type="dxa"/>
          </w:tcPr>
          <w:p w14:paraId="46806F20" w14:textId="308980BB" w:rsidR="00F606E1" w:rsidRDefault="00F606E1" w:rsidP="00447F5E">
            <w:pPr>
              <w:jc w:val="center"/>
            </w:pPr>
            <w:r>
              <w:t>(Teofilo et al. 2004)</w:t>
            </w:r>
          </w:p>
        </w:tc>
      </w:tr>
      <w:tr w:rsidR="00F606E1" w14:paraId="4FF49CC2" w14:textId="77777777" w:rsidTr="00D12AF7">
        <w:tc>
          <w:tcPr>
            <w:tcW w:w="2324" w:type="dxa"/>
          </w:tcPr>
          <w:p w14:paraId="0F545CBF" w14:textId="5FE02E2D" w:rsidR="003B055E" w:rsidRDefault="001A65B4" w:rsidP="00447F5E">
            <w:pPr>
              <w:jc w:val="center"/>
            </w:pPr>
            <w:r>
              <w:t>Enzyme</w:t>
            </w:r>
            <w:r w:rsidR="007373B9">
              <w:t xml:space="preserve"> Inhibition biosensor</w:t>
            </w:r>
          </w:p>
        </w:tc>
        <w:tc>
          <w:tcPr>
            <w:tcW w:w="2968" w:type="dxa"/>
          </w:tcPr>
          <w:p w14:paraId="3276B2BA" w14:textId="4B595AC7" w:rsidR="003B055E" w:rsidRDefault="001A65B4" w:rsidP="00447F5E">
            <w:pPr>
              <w:jc w:val="center"/>
            </w:pPr>
            <w:r>
              <w:t>E</w:t>
            </w:r>
            <w:r w:rsidRPr="001A65B4">
              <w:t>nzyme tyrosinase from mushrooms (Tyr)</w:t>
            </w:r>
            <w:r>
              <w:t xml:space="preserve"> with MWCNT electrode modification</w:t>
            </w:r>
          </w:p>
        </w:tc>
        <w:tc>
          <w:tcPr>
            <w:tcW w:w="1227" w:type="dxa"/>
          </w:tcPr>
          <w:p w14:paraId="0EB34AE9" w14:textId="1D051C35" w:rsidR="003B055E" w:rsidRDefault="001A65B4" w:rsidP="00447F5E">
            <w:pPr>
              <w:jc w:val="center"/>
            </w:pPr>
            <w:r>
              <w:t>Atrazine in drinking water</w:t>
            </w:r>
          </w:p>
        </w:tc>
        <w:tc>
          <w:tcPr>
            <w:tcW w:w="1446" w:type="dxa"/>
          </w:tcPr>
          <w:p w14:paraId="0F4D8F1C" w14:textId="3FECB003" w:rsidR="003B055E" w:rsidRDefault="001A65B4" w:rsidP="00447F5E">
            <w:pPr>
              <w:jc w:val="center"/>
            </w:pPr>
            <w:r>
              <w:t>20 min</w:t>
            </w:r>
          </w:p>
        </w:tc>
        <w:tc>
          <w:tcPr>
            <w:tcW w:w="1093" w:type="dxa"/>
          </w:tcPr>
          <w:p w14:paraId="2D77DD12" w14:textId="20F4F1FB" w:rsidR="003B055E" w:rsidRDefault="001A65B4" w:rsidP="00447F5E">
            <w:pPr>
              <w:jc w:val="center"/>
            </w:pPr>
            <w:r>
              <w:t>0.3 ppm</w:t>
            </w:r>
          </w:p>
        </w:tc>
        <w:tc>
          <w:tcPr>
            <w:tcW w:w="1126" w:type="dxa"/>
          </w:tcPr>
          <w:p w14:paraId="6A68C258" w14:textId="5E57C682" w:rsidR="003B055E" w:rsidRDefault="001A65B4" w:rsidP="00447F5E">
            <w:pPr>
              <w:jc w:val="center"/>
            </w:pPr>
            <w:r>
              <w:t>(</w:t>
            </w:r>
            <w:proofErr w:type="spellStart"/>
            <w:r>
              <w:t>Tortolini</w:t>
            </w:r>
            <w:proofErr w:type="spellEnd"/>
            <w:r>
              <w:t xml:space="preserve"> et al. 2015)</w:t>
            </w:r>
          </w:p>
        </w:tc>
      </w:tr>
      <w:tr w:rsidR="00F606E1" w14:paraId="201DCCB9" w14:textId="77777777" w:rsidTr="00D12AF7">
        <w:tc>
          <w:tcPr>
            <w:tcW w:w="2324" w:type="dxa"/>
          </w:tcPr>
          <w:p w14:paraId="762EA2CD" w14:textId="5E718F8A" w:rsidR="003B055E" w:rsidRDefault="007373B9" w:rsidP="00447F5E">
            <w:pPr>
              <w:jc w:val="center"/>
            </w:pPr>
            <w:r w:rsidRPr="007373B9">
              <w:t>Gas Chromatography–Mass Spectrometry</w:t>
            </w:r>
          </w:p>
        </w:tc>
        <w:tc>
          <w:tcPr>
            <w:tcW w:w="2968" w:type="dxa"/>
          </w:tcPr>
          <w:p w14:paraId="76289AFD" w14:textId="5F70A0F2" w:rsidR="003B055E" w:rsidRDefault="007373B9" w:rsidP="00447F5E">
            <w:pPr>
              <w:jc w:val="center"/>
            </w:pPr>
            <w:r w:rsidRPr="007373B9">
              <w:t>bubble-in-drop single-drop microextraction</w:t>
            </w:r>
          </w:p>
        </w:tc>
        <w:tc>
          <w:tcPr>
            <w:tcW w:w="1227" w:type="dxa"/>
          </w:tcPr>
          <w:p w14:paraId="0ECEDA51" w14:textId="6593BB63" w:rsidR="003B055E" w:rsidRDefault="001A65B4" w:rsidP="00447F5E">
            <w:pPr>
              <w:jc w:val="center"/>
            </w:pPr>
            <w:r>
              <w:t>Atrazine in soil (Extracted solution phase)</w:t>
            </w:r>
          </w:p>
        </w:tc>
        <w:tc>
          <w:tcPr>
            <w:tcW w:w="1446" w:type="dxa"/>
          </w:tcPr>
          <w:p w14:paraId="309A1963" w14:textId="0FFE3C47" w:rsidR="003B055E" w:rsidRDefault="007373B9" w:rsidP="00447F5E">
            <w:pPr>
              <w:jc w:val="center"/>
            </w:pPr>
            <w:r w:rsidRPr="00F635C8">
              <w:t>≈</w:t>
            </w:r>
            <w:r>
              <w:t>1 Hr</w:t>
            </w:r>
          </w:p>
        </w:tc>
        <w:tc>
          <w:tcPr>
            <w:tcW w:w="1093" w:type="dxa"/>
          </w:tcPr>
          <w:p w14:paraId="22CCBB24" w14:textId="1173DD02" w:rsidR="003B055E" w:rsidRDefault="001A65B4" w:rsidP="00447F5E">
            <w:pPr>
              <w:jc w:val="center"/>
            </w:pPr>
            <w:r>
              <w:t>0.01 ng/mL</w:t>
            </w:r>
          </w:p>
        </w:tc>
        <w:tc>
          <w:tcPr>
            <w:tcW w:w="1126" w:type="dxa"/>
          </w:tcPr>
          <w:p w14:paraId="23341531" w14:textId="7BBFBA36" w:rsidR="003B055E" w:rsidRDefault="001A65B4" w:rsidP="00447F5E">
            <w:pPr>
              <w:jc w:val="center"/>
            </w:pPr>
            <w:r>
              <w:t>(Williams et al. 2014)</w:t>
            </w:r>
          </w:p>
        </w:tc>
      </w:tr>
      <w:tr w:rsidR="00F606E1" w14:paraId="1C8CB416" w14:textId="77777777" w:rsidTr="00D12AF7">
        <w:tc>
          <w:tcPr>
            <w:tcW w:w="2324" w:type="dxa"/>
          </w:tcPr>
          <w:p w14:paraId="32439978" w14:textId="7DCA77D7" w:rsidR="003B055E" w:rsidRDefault="00D12AF7" w:rsidP="00447F5E">
            <w:pPr>
              <w:jc w:val="center"/>
            </w:pPr>
            <w:r>
              <w:t>ELISA</w:t>
            </w:r>
          </w:p>
        </w:tc>
        <w:tc>
          <w:tcPr>
            <w:tcW w:w="2968" w:type="dxa"/>
          </w:tcPr>
          <w:p w14:paraId="66635646" w14:textId="17B7AC3F" w:rsidR="003B055E" w:rsidRDefault="00D12AF7" w:rsidP="00447F5E">
            <w:pPr>
              <w:jc w:val="center"/>
            </w:pPr>
            <w:r>
              <w:t>Polyclonal Antibody (</w:t>
            </w:r>
            <w:proofErr w:type="spellStart"/>
            <w:r>
              <w:t>PAb</w:t>
            </w:r>
            <w:proofErr w:type="spellEnd"/>
            <w:r>
              <w:t>)</w:t>
            </w:r>
          </w:p>
        </w:tc>
        <w:tc>
          <w:tcPr>
            <w:tcW w:w="1227" w:type="dxa"/>
          </w:tcPr>
          <w:p w14:paraId="0BF1B8CA" w14:textId="41C5DD14" w:rsidR="003B055E" w:rsidRDefault="00D12AF7" w:rsidP="00447F5E">
            <w:pPr>
              <w:jc w:val="center"/>
            </w:pPr>
            <w:r>
              <w:t>Atrazine in soil</w:t>
            </w:r>
          </w:p>
        </w:tc>
        <w:tc>
          <w:tcPr>
            <w:tcW w:w="1446" w:type="dxa"/>
          </w:tcPr>
          <w:p w14:paraId="534ACC70" w14:textId="182F985B" w:rsidR="003B055E" w:rsidRDefault="00D12AF7" w:rsidP="00447F5E">
            <w:pPr>
              <w:jc w:val="center"/>
            </w:pPr>
            <w:r>
              <w:t>&gt;2 Hours</w:t>
            </w:r>
          </w:p>
        </w:tc>
        <w:tc>
          <w:tcPr>
            <w:tcW w:w="1093" w:type="dxa"/>
          </w:tcPr>
          <w:p w14:paraId="7791C139" w14:textId="5D1E9F29" w:rsidR="003B055E" w:rsidRDefault="00D12AF7" w:rsidP="00447F5E">
            <w:pPr>
              <w:jc w:val="center"/>
            </w:pPr>
            <w:r>
              <w:t xml:space="preserve">0.025 </w:t>
            </w:r>
            <w:r>
              <w:rPr>
                <w:rFonts w:cstheme="minorHAnsi"/>
              </w:rPr>
              <w:t>µ</w:t>
            </w:r>
            <w:r>
              <w:rPr>
                <w:rFonts w:cstheme="minorHAnsi"/>
              </w:rPr>
              <w:t>g/L</w:t>
            </w:r>
          </w:p>
        </w:tc>
        <w:tc>
          <w:tcPr>
            <w:tcW w:w="1126" w:type="dxa"/>
          </w:tcPr>
          <w:p w14:paraId="2DAE8E0F" w14:textId="5CAA35CB" w:rsidR="003B055E" w:rsidRDefault="00D12AF7" w:rsidP="00447F5E">
            <w:pPr>
              <w:jc w:val="center"/>
            </w:pPr>
            <w:r>
              <w:t>(Deng et al. 1999)</w:t>
            </w:r>
          </w:p>
        </w:tc>
      </w:tr>
      <w:tr w:rsidR="00D12AF7" w14:paraId="70DF70A4" w14:textId="77777777" w:rsidTr="00873A4A">
        <w:tc>
          <w:tcPr>
            <w:tcW w:w="2324" w:type="dxa"/>
            <w:vMerge w:val="restart"/>
          </w:tcPr>
          <w:p w14:paraId="2BB93219" w14:textId="2AF5B388" w:rsidR="00D12AF7" w:rsidRDefault="00D12AF7" w:rsidP="00447F5E">
            <w:pPr>
              <w:jc w:val="center"/>
            </w:pPr>
            <w:r>
              <w:t>This work*</w:t>
            </w:r>
          </w:p>
        </w:tc>
        <w:tc>
          <w:tcPr>
            <w:tcW w:w="2968" w:type="dxa"/>
            <w:vMerge w:val="restart"/>
          </w:tcPr>
          <w:p w14:paraId="7AC3A2EC" w14:textId="3F811FFC" w:rsidR="00D12AF7" w:rsidRDefault="00D12AF7" w:rsidP="00447F5E">
            <w:pPr>
              <w:jc w:val="center"/>
            </w:pPr>
            <w:r>
              <w:t>Standard Antibody Conjugation to sensor (No additional modification to electrode)</w:t>
            </w:r>
          </w:p>
        </w:tc>
        <w:tc>
          <w:tcPr>
            <w:tcW w:w="1227" w:type="dxa"/>
          </w:tcPr>
          <w:p w14:paraId="3E4E40A1" w14:textId="6C8A14FE" w:rsidR="00D12AF7" w:rsidRDefault="00D12AF7" w:rsidP="00447F5E">
            <w:pPr>
              <w:jc w:val="center"/>
            </w:pPr>
            <w:r>
              <w:t>Glyphosate in soil run-off</w:t>
            </w:r>
          </w:p>
        </w:tc>
        <w:tc>
          <w:tcPr>
            <w:tcW w:w="1446" w:type="dxa"/>
            <w:vMerge w:val="restart"/>
          </w:tcPr>
          <w:p w14:paraId="0E0C6DE7" w14:textId="77777777" w:rsidR="00D12AF7" w:rsidRDefault="00D12AF7" w:rsidP="00447F5E">
            <w:pPr>
              <w:jc w:val="center"/>
            </w:pPr>
          </w:p>
          <w:p w14:paraId="0B1C58E1" w14:textId="77777777" w:rsidR="00D12AF7" w:rsidRDefault="00D12AF7" w:rsidP="00447F5E">
            <w:pPr>
              <w:jc w:val="center"/>
            </w:pPr>
          </w:p>
          <w:p w14:paraId="2FE725CE" w14:textId="77777777" w:rsidR="00D12AF7" w:rsidRDefault="00D12AF7" w:rsidP="00447F5E">
            <w:pPr>
              <w:jc w:val="center"/>
            </w:pPr>
          </w:p>
          <w:p w14:paraId="5370B72D" w14:textId="77777777" w:rsidR="00D12AF7" w:rsidRDefault="00D12AF7" w:rsidP="00447F5E">
            <w:pPr>
              <w:jc w:val="center"/>
            </w:pPr>
          </w:p>
          <w:p w14:paraId="5B1234EE" w14:textId="51A21E49" w:rsidR="00D12AF7" w:rsidRDefault="00D12AF7" w:rsidP="00447F5E">
            <w:pPr>
              <w:jc w:val="center"/>
            </w:pPr>
            <w:r>
              <w:t>10 min</w:t>
            </w:r>
          </w:p>
        </w:tc>
        <w:tc>
          <w:tcPr>
            <w:tcW w:w="2219" w:type="dxa"/>
            <w:gridSpan w:val="2"/>
          </w:tcPr>
          <w:p w14:paraId="711294B2" w14:textId="3556C069" w:rsidR="00D12AF7" w:rsidRDefault="00D12AF7" w:rsidP="00447F5E">
            <w:pPr>
              <w:jc w:val="center"/>
            </w:pPr>
            <w:r>
              <w:t>0.1</w:t>
            </w:r>
            <w:r>
              <w:t>9 n</w:t>
            </w:r>
            <w:r>
              <w:t>g/mL in Lab system and 1</w:t>
            </w:r>
            <w:r>
              <w:t xml:space="preserve"> ng</w:t>
            </w:r>
            <w:r>
              <w:t>/mL in test portable device.</w:t>
            </w:r>
          </w:p>
        </w:tc>
      </w:tr>
      <w:tr w:rsidR="00D12AF7" w14:paraId="19342CE2" w14:textId="77777777" w:rsidTr="001C4AF5">
        <w:tc>
          <w:tcPr>
            <w:tcW w:w="2324" w:type="dxa"/>
            <w:vMerge/>
          </w:tcPr>
          <w:p w14:paraId="629697A5" w14:textId="77777777" w:rsidR="00D12AF7" w:rsidRDefault="00D12AF7" w:rsidP="00447F5E">
            <w:pPr>
              <w:jc w:val="center"/>
            </w:pPr>
          </w:p>
        </w:tc>
        <w:tc>
          <w:tcPr>
            <w:tcW w:w="2968" w:type="dxa"/>
            <w:vMerge/>
          </w:tcPr>
          <w:p w14:paraId="46446F01" w14:textId="77777777" w:rsidR="00D12AF7" w:rsidRDefault="00D12AF7" w:rsidP="00447F5E">
            <w:pPr>
              <w:jc w:val="center"/>
            </w:pPr>
          </w:p>
        </w:tc>
        <w:tc>
          <w:tcPr>
            <w:tcW w:w="1227" w:type="dxa"/>
          </w:tcPr>
          <w:p w14:paraId="4A635FF1" w14:textId="072CE941" w:rsidR="00D12AF7" w:rsidRDefault="00D12AF7" w:rsidP="00447F5E">
            <w:pPr>
              <w:jc w:val="center"/>
            </w:pPr>
            <w:r>
              <w:t>Atrazine in Soil Run-off</w:t>
            </w:r>
          </w:p>
        </w:tc>
        <w:tc>
          <w:tcPr>
            <w:tcW w:w="1446" w:type="dxa"/>
            <w:vMerge/>
          </w:tcPr>
          <w:p w14:paraId="61646D93" w14:textId="25375E4B" w:rsidR="00D12AF7" w:rsidRDefault="00D12AF7" w:rsidP="00447F5E">
            <w:pPr>
              <w:jc w:val="center"/>
            </w:pPr>
          </w:p>
        </w:tc>
        <w:tc>
          <w:tcPr>
            <w:tcW w:w="2219" w:type="dxa"/>
            <w:gridSpan w:val="2"/>
          </w:tcPr>
          <w:p w14:paraId="17A7BE17" w14:textId="77239820" w:rsidR="00D12AF7" w:rsidRDefault="00D12AF7" w:rsidP="00447F5E">
            <w:pPr>
              <w:jc w:val="center"/>
            </w:pPr>
            <w:r>
              <w:t>0.15 pg/mL in Lab system and 1pg/mL in test portable device.</w:t>
            </w:r>
          </w:p>
        </w:tc>
      </w:tr>
    </w:tbl>
    <w:p w14:paraId="266092EB" w14:textId="77777777" w:rsidR="00B63DA6" w:rsidRDefault="00B63DA6" w:rsidP="003B055E">
      <w:pPr>
        <w:jc w:val="both"/>
      </w:pPr>
    </w:p>
    <w:p w14:paraId="0314A1B3" w14:textId="00F14F0F" w:rsidR="003B055E" w:rsidRDefault="00B63DA6" w:rsidP="003B055E">
      <w:pPr>
        <w:jc w:val="both"/>
      </w:pPr>
      <w:r>
        <w:t xml:space="preserve">Table S1. </w:t>
      </w:r>
      <w:r w:rsidRPr="00B63DA6">
        <w:t xml:space="preserve">Comparative table </w:t>
      </w:r>
      <w:r>
        <w:t xml:space="preserve">describing different approaches to pesticide detection in soil samples with information on material parameters, detection time and detection limit for each method. </w:t>
      </w:r>
    </w:p>
    <w:p w14:paraId="4472A494" w14:textId="7D208918" w:rsidR="00B63DA6" w:rsidRDefault="00B63DA6" w:rsidP="003B055E">
      <w:pPr>
        <w:jc w:val="both"/>
      </w:pPr>
    </w:p>
    <w:p w14:paraId="64386663" w14:textId="1627FBA6" w:rsidR="00B63DA6" w:rsidRDefault="00B63DA6" w:rsidP="003B055E">
      <w:pPr>
        <w:jc w:val="both"/>
      </w:pPr>
      <w:r>
        <w:lastRenderedPageBreak/>
        <w:t>Additional NOTE: Based on literature survey and studying different methods and approaches for pesticide detection in soil samples- it was seen that most methods have a requirement for extraction and derivatization processes prior to be able to detect pesticides in sample. Further, the time required to perform these steps in addition to complexity of the process is one notion to consider while evaluating different techniques.</w:t>
      </w:r>
    </w:p>
    <w:p w14:paraId="16EDD61D" w14:textId="0286A78D" w:rsidR="00B63DA6" w:rsidRPr="00102E37" w:rsidRDefault="00B63DA6" w:rsidP="003B055E">
      <w:pPr>
        <w:jc w:val="both"/>
      </w:pPr>
      <w:r>
        <w:t xml:space="preserve">The proposed sensor does not require major pre-processing of sample and also independent of complex electrode modification for sensitivity increase. </w:t>
      </w:r>
    </w:p>
    <w:sectPr w:rsidR="00B63DA6" w:rsidRPr="00102E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863E3"/>
    <w:multiLevelType w:val="hybridMultilevel"/>
    <w:tmpl w:val="00507380"/>
    <w:lvl w:ilvl="0" w:tplc="ED58F4E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CD1F0A"/>
    <w:multiLevelType w:val="hybridMultilevel"/>
    <w:tmpl w:val="833AA868"/>
    <w:lvl w:ilvl="0" w:tplc="BB56685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E37"/>
    <w:rsid w:val="00102E37"/>
    <w:rsid w:val="00162237"/>
    <w:rsid w:val="001A65B4"/>
    <w:rsid w:val="003B055E"/>
    <w:rsid w:val="00447F5E"/>
    <w:rsid w:val="007373B9"/>
    <w:rsid w:val="00920862"/>
    <w:rsid w:val="00B63DA6"/>
    <w:rsid w:val="00D12AF7"/>
    <w:rsid w:val="00D46203"/>
    <w:rsid w:val="00DD727D"/>
    <w:rsid w:val="00F606E1"/>
    <w:rsid w:val="00F63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65421EA"/>
  <w15:chartTrackingRefBased/>
  <w15:docId w15:val="{C0CADA6C-11AB-4DEF-911F-0BC469314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E3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02E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E37"/>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3B0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7F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5</Pages>
  <Words>528</Words>
  <Characters>30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mu, Vikram Narayanan</dc:creator>
  <cp:keywords/>
  <dc:description/>
  <cp:lastModifiedBy>Dhamu, Vikram Narayanan</cp:lastModifiedBy>
  <cp:revision>2</cp:revision>
  <dcterms:created xsi:type="dcterms:W3CDTF">2021-09-24T01:43:00Z</dcterms:created>
  <dcterms:modified xsi:type="dcterms:W3CDTF">2021-11-09T21:47:00Z</dcterms:modified>
</cp:coreProperties>
</file>